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0C7AD" w14:textId="77777777" w:rsidR="00B973D5" w:rsidRDefault="00B973D5" w:rsidP="00B973D5">
      <w:pPr>
        <w:spacing w:before="0" w:beforeAutospacing="0" w:after="0" w:afterAutospacing="0" w:line="480" w:lineRule="auto"/>
        <w:contextualSpacing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S1b</w:t>
      </w:r>
      <w:r w:rsidRPr="00FB416D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Calculated Pearson’s correlation coefficients between short-chain fatty acids (</w:t>
      </w:r>
      <w:r>
        <w:rPr>
          <w:rFonts w:eastAsia="Calibri" w:cs="Times New Roman"/>
          <w:szCs w:val="24"/>
        </w:rPr>
        <w:t>SCFAs</w:t>
      </w:r>
      <w:r>
        <w:rPr>
          <w:rFonts w:cs="Times New Roman"/>
          <w:szCs w:val="24"/>
        </w:rPr>
        <w:t xml:space="preserve">) in the </w:t>
      </w:r>
      <w:r>
        <w:rPr>
          <w:rFonts w:eastAsia="Calibri" w:cs="Times New Roman"/>
          <w:szCs w:val="24"/>
        </w:rPr>
        <w:t>cecal</w:t>
      </w:r>
      <w:r>
        <w:rPr>
          <w:rFonts w:cs="Times New Roman"/>
          <w:szCs w:val="24"/>
        </w:rPr>
        <w:t xml:space="preserve"> digesta and breast meat volatile compounds in chickens </w:t>
      </w:r>
      <w:r>
        <w:rPr>
          <w:rFonts w:eastAsia="Calibri" w:cs="Times New Roman"/>
          <w:szCs w:val="24"/>
        </w:rPr>
        <w:t>subjected</w:t>
      </w:r>
      <w:r>
        <w:rPr>
          <w:rFonts w:cs="Times New Roman"/>
          <w:szCs w:val="24"/>
        </w:rPr>
        <w:t xml:space="preserve"> to different challenges.</w:t>
      </w:r>
    </w:p>
    <w:tbl>
      <w:tblPr>
        <w:tblW w:w="10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60"/>
        <w:gridCol w:w="960"/>
        <w:gridCol w:w="960"/>
        <w:gridCol w:w="960"/>
        <w:gridCol w:w="960"/>
        <w:gridCol w:w="960"/>
        <w:gridCol w:w="968"/>
        <w:gridCol w:w="960"/>
      </w:tblGrid>
      <w:tr w:rsidR="00B973D5" w14:paraId="19915A9E" w14:textId="77777777" w:rsidTr="00F55C95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919EE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Compou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4906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3E00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8A5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C4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61A2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C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146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C5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C273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C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8DED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SCF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AB07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Total SCFAs</w:t>
            </w:r>
          </w:p>
        </w:tc>
      </w:tr>
      <w:tr w:rsidR="00B973D5" w14:paraId="37ADDD98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2381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LPS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1056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927B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26FE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9B7D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F39D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8268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CEB6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EA6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</w:tr>
      <w:tr w:rsidR="00B973D5" w14:paraId="1D10D3E7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D814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Trimethyl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322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1FE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553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78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856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EF5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83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EEA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839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E41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92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306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51</w:t>
            </w:r>
          </w:p>
        </w:tc>
      </w:tr>
      <w:tr w:rsidR="00B973D5" w14:paraId="0FFAAD1C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1684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986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6D3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EF1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EE7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26E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183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43C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0EA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46</w:t>
            </w:r>
          </w:p>
        </w:tc>
      </w:tr>
      <w:tr w:rsidR="00B973D5" w14:paraId="2CC37846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CFBC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-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1A7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1A4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7131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38E5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F35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CA9D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CD3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38A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</w:tr>
      <w:tr w:rsidR="00B973D5" w14:paraId="5239BE62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D6D7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rop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E5E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82B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ADD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26B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F06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C3A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E42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D4B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77</w:t>
            </w:r>
          </w:p>
        </w:tc>
      </w:tr>
      <w:tr w:rsidR="00B973D5" w14:paraId="66713B57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9523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-Methylprop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29E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094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204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B0D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036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364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861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DE1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37E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50</w:t>
            </w:r>
          </w:p>
        </w:tc>
      </w:tr>
      <w:tr w:rsidR="00B973D5" w14:paraId="5AD23FD9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53F2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-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2E8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B83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2BE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4F2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3AA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B87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5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A13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C21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26</w:t>
            </w:r>
          </w:p>
        </w:tc>
      </w:tr>
      <w:tr w:rsidR="00B973D5" w14:paraId="0C45A756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45B7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-Methylfu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6E2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6F0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1CEE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8E0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2E3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9BA6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1E5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AAA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</w:tr>
      <w:tr w:rsidR="00B973D5" w14:paraId="7F709E88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44B7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But-(E)-2-e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FC5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89F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CC4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A4A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609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F96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840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5E6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410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68</w:t>
            </w:r>
          </w:p>
        </w:tc>
      </w:tr>
      <w:tr w:rsidR="00B973D5" w14:paraId="29C215A5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CF8E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-Methylpent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2FB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2AA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A10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9D6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262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259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40A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8AA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56</w:t>
            </w:r>
          </w:p>
        </w:tc>
      </w:tr>
      <w:tr w:rsidR="00B973D5" w14:paraId="692FB6E9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2C04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-Butylfu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65D7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40B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ADBC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6FC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1E1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DDC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11A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19C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</w:tr>
      <w:tr w:rsidR="00B973D5" w14:paraId="444BFEC6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F284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ent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A50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81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70D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936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230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5F8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5B3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338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9BE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789*</w:t>
            </w:r>
          </w:p>
        </w:tc>
      </w:tr>
      <w:tr w:rsidR="00B973D5" w14:paraId="7E14FD72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CB52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Benzeneacet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D70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803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3D3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E15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B4F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7D9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B90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38D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552</w:t>
            </w:r>
          </w:p>
        </w:tc>
      </w:tr>
      <w:tr w:rsidR="00B973D5" w14:paraId="42F6CFCC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F5DB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Terpinol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745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777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D0B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F1E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CFF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F96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4AA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894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90</w:t>
            </w:r>
          </w:p>
        </w:tc>
      </w:tr>
      <w:tr w:rsidR="00B973D5" w14:paraId="01857743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9EE0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 xml:space="preserve">CBD + </w:t>
            </w:r>
            <w:r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l-PL"/>
              </w:rPr>
              <w:t>C. perfringens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C21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56C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DE2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00B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4D3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FDA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3B1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E7B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</w:tr>
      <w:tr w:rsidR="00B973D5" w14:paraId="6A5C7744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F5E4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Trimethyl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20A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1FD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B3B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D5F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289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44D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400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EDB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74</w:t>
            </w:r>
          </w:p>
        </w:tc>
      </w:tr>
      <w:tr w:rsidR="00B973D5" w14:paraId="13FF35C2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4EFB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E6D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E43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A8F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E28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71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C2C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A67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BA7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264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65</w:t>
            </w:r>
          </w:p>
        </w:tc>
      </w:tr>
      <w:tr w:rsidR="00B973D5" w14:paraId="64C5705B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FD49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-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C0F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CA8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943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A14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DDF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222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E85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380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03</w:t>
            </w:r>
          </w:p>
        </w:tc>
      </w:tr>
      <w:tr w:rsidR="00B973D5" w14:paraId="501A6322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5104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rop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C6E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FAC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CDD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005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725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F515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596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E7A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</w:tr>
      <w:tr w:rsidR="00B973D5" w14:paraId="1B95D79B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E00D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-Methylprop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1E4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5AB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D8D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C3B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F0C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0B3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04C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B40E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</w:tr>
      <w:tr w:rsidR="00B973D5" w14:paraId="22FC532C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082F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-Prop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D9B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889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EDF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7EB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05B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82D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5CE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F75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55</w:t>
            </w:r>
          </w:p>
        </w:tc>
      </w:tr>
      <w:tr w:rsidR="00B973D5" w14:paraId="495A54AF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9527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-Methylfu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CEA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0CE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B5C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D5E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0E3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99B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E8B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334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79</w:t>
            </w:r>
          </w:p>
        </w:tc>
      </w:tr>
      <w:tr w:rsidR="00B973D5" w14:paraId="6723DD1C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A880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But-(E)-2-e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F1B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8002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6EE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625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A7C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311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6CD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548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</w:tr>
      <w:tr w:rsidR="00B973D5" w14:paraId="7F521C02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6BDD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-Methylpent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DE5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75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ABE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73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CA8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82B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934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B4A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5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193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8BB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806*</w:t>
            </w:r>
          </w:p>
        </w:tc>
      </w:tr>
      <w:tr w:rsidR="00B973D5" w14:paraId="40E48993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76D6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-Butylfu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97D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80A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2C7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8CD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375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762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411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969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66</w:t>
            </w:r>
          </w:p>
        </w:tc>
      </w:tr>
      <w:tr w:rsidR="00B973D5" w14:paraId="2A7A7D1B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B621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entano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DCEC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8A6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355C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538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4CCA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BA4E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901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E3EC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</w:tr>
      <w:tr w:rsidR="00B973D5" w14:paraId="764C8E71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4C8D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Benzeneacetaldehyd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6B8B9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D7464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AFAF3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E29FC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17C53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F4E25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9BC88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696B7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</w:tr>
      <w:tr w:rsidR="00B973D5" w14:paraId="756F9B1E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7990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Terpinolene</w:t>
            </w:r>
          </w:p>
          <w:p w14:paraId="3DA17489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82E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080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BC7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301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B18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6E3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7DA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7BC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16</w:t>
            </w:r>
          </w:p>
        </w:tc>
      </w:tr>
      <w:tr w:rsidR="00B973D5" w14:paraId="13FF889F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ECAA7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CBD + LPS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532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6A3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92A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A52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ACB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103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554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B1E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B973D5" w14:paraId="2C6505F7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290617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Trimethylamin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B816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F956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41DA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840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1C20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DF2F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827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DE45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550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CA5F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831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77A2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81</w:t>
            </w:r>
          </w:p>
        </w:tc>
      </w:tr>
      <w:tr w:rsidR="00B973D5" w14:paraId="72BEACFF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A298E1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Ethano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FBE2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5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EA83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771A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1398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5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848D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FD38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29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3817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AA9B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90</w:t>
            </w:r>
          </w:p>
        </w:tc>
      </w:tr>
      <w:tr w:rsidR="00B973D5" w14:paraId="7FE2F763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FF9DB6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-Propano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2185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BED6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EC28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808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8E35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78DC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942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7C69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72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A75E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851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92F9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16</w:t>
            </w:r>
          </w:p>
        </w:tc>
      </w:tr>
      <w:tr w:rsidR="00B973D5" w14:paraId="4005B5CB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397AD7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ropana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2A56E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54E31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98B6E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ADBC0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13E31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FABA5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CAD00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9A85A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</w:tr>
      <w:tr w:rsidR="00B973D5" w14:paraId="4D3C6CEC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BF371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-Methylpropana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570B2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5457A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B34BC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6EEE4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B803A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7183D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DBF5A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6C992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</w:tr>
      <w:tr w:rsidR="00B973D5" w14:paraId="090BC8F9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2B67F6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-Propano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0141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0B53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5C63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1284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2396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00A1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117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F181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D575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23</w:t>
            </w:r>
          </w:p>
        </w:tc>
      </w:tr>
      <w:tr w:rsidR="00B973D5" w14:paraId="16D6C92E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9A651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lastRenderedPageBreak/>
              <w:t>2-Methylfura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E2B3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BF8B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5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1D03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D7CE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CDF1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6576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34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40E8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DC0B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85</w:t>
            </w:r>
          </w:p>
        </w:tc>
      </w:tr>
      <w:tr w:rsidR="00B973D5" w14:paraId="64B4D002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0B311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But-(E)-2-ena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12665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ED2FA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4948B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789AA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D10B2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A48F0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101FE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A43C95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</w:tr>
      <w:tr w:rsidR="00B973D5" w14:paraId="6A5DD651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9CB931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-Methylpentana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945D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86BE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00B8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723FD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C9AF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1F1E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79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96A7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6C26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52</w:t>
            </w:r>
          </w:p>
        </w:tc>
      </w:tr>
      <w:tr w:rsidR="00B973D5" w14:paraId="36CEC658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F3D1E5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-Butylfura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80A5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0B43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FA12B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69EA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6130B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6408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47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684D6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2E10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59</w:t>
            </w:r>
          </w:p>
        </w:tc>
      </w:tr>
      <w:tr w:rsidR="00B973D5" w14:paraId="6A3B7863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9BF5DC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entanoic aci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33D53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88303E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AFA55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68081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0B981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D5E77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1CD26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BFEED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</w:tr>
      <w:tr w:rsidR="00B973D5" w14:paraId="111B37F6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866195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Benzeneacetaldehyd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5A4F0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964E01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3B587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BD16B0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1C086C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7BF0B3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CDD83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ECCA57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d</w:t>
            </w:r>
          </w:p>
        </w:tc>
      </w:tr>
      <w:tr w:rsidR="00B973D5" w14:paraId="7DE1666D" w14:textId="77777777" w:rsidTr="00F55C9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E8F5D" w14:textId="77777777" w:rsidR="00B973D5" w:rsidRDefault="00B973D5" w:rsidP="00F55C95">
            <w:pPr>
              <w:spacing w:before="0" w:beforeAutospacing="0" w:after="0" w:afterAutospacing="0" w:line="240" w:lineRule="auto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Terpinol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EC90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44254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17058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FEC62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C54B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B376A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34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9C129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4320F" w14:textId="77777777" w:rsidR="00B973D5" w:rsidRDefault="00B973D5" w:rsidP="00F55C95">
            <w:pPr>
              <w:spacing w:before="0" w:beforeAutospacing="0" w:after="0" w:afterAutospacing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501</w:t>
            </w:r>
          </w:p>
        </w:tc>
      </w:tr>
    </w:tbl>
    <w:p w14:paraId="4B2362E7" w14:textId="77777777" w:rsidR="00B973D5" w:rsidRDefault="00B973D5" w:rsidP="00B973D5">
      <w:pPr>
        <w:spacing w:before="0" w:beforeAutospacing="0" w:after="0" w:afterAutospacing="0"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 Received the basal diet and subjected to LPS challenge. 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CBD + </w:t>
      </w:r>
      <w:r>
        <w:rPr>
          <w:rFonts w:cs="Times New Roman"/>
          <w:i/>
          <w:iCs/>
          <w:szCs w:val="24"/>
        </w:rPr>
        <w:t>C. perfringens</w:t>
      </w:r>
      <w:r>
        <w:rPr>
          <w:rFonts w:cs="Times New Roman"/>
          <w:szCs w:val="24"/>
        </w:rPr>
        <w:t xml:space="preserve">: received the CON diet supplemented (on top) with 30 g/kg </w:t>
      </w:r>
      <w:r>
        <w:rPr>
          <w:rFonts w:cs="Times New Roman"/>
          <w:i/>
          <w:iCs/>
          <w:szCs w:val="24"/>
        </w:rPr>
        <w:t>Cannabis sativa</w:t>
      </w:r>
      <w:r>
        <w:rPr>
          <w:rFonts w:cs="Times New Roman"/>
          <w:szCs w:val="24"/>
        </w:rPr>
        <w:t xml:space="preserve"> extract and </w:t>
      </w:r>
      <w:r>
        <w:rPr>
          <w:rFonts w:eastAsia="Calibri" w:cs="Times New Roman"/>
          <w:szCs w:val="24"/>
        </w:rPr>
        <w:t>subjected</w:t>
      </w:r>
      <w:r>
        <w:rPr>
          <w:rFonts w:cs="Times New Roman"/>
          <w:szCs w:val="24"/>
        </w:rPr>
        <w:t xml:space="preserve"> to </w:t>
      </w:r>
      <w:r>
        <w:rPr>
          <w:rFonts w:cs="Times New Roman"/>
          <w:i/>
          <w:iCs/>
          <w:szCs w:val="24"/>
        </w:rPr>
        <w:t>C. perfringens</w:t>
      </w:r>
      <w:r>
        <w:rPr>
          <w:rFonts w:cs="Times New Roman"/>
          <w:szCs w:val="24"/>
        </w:rPr>
        <w:t xml:space="preserve"> challenge. 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 Received the CON diet supplemented (on top) with 30 g/kg </w:t>
      </w:r>
      <w:r>
        <w:rPr>
          <w:rFonts w:cs="Times New Roman"/>
          <w:i/>
          <w:iCs/>
          <w:szCs w:val="24"/>
        </w:rPr>
        <w:t>Cannabis sativa</w:t>
      </w:r>
      <w:r>
        <w:rPr>
          <w:rFonts w:cs="Times New Roman"/>
          <w:szCs w:val="24"/>
        </w:rPr>
        <w:t xml:space="preserve"> extract and </w:t>
      </w:r>
      <w:r>
        <w:rPr>
          <w:rFonts w:eastAsia="Calibri" w:cs="Times New Roman"/>
          <w:szCs w:val="24"/>
        </w:rPr>
        <w:t>subjected</w:t>
      </w:r>
      <w:r>
        <w:rPr>
          <w:rFonts w:cs="Times New Roman"/>
          <w:szCs w:val="24"/>
        </w:rPr>
        <w:t xml:space="preserve"> to LPS challenge. C2: acetate; C3: propionate; C4i: isobutyrate; C4: butyrate; C5i: isovalerate; C5: valerate; PSCFAs: putrefactive </w:t>
      </w:r>
      <w:r>
        <w:rPr>
          <w:rFonts w:eastAsia="Calibri" w:cs="Times New Roman"/>
          <w:szCs w:val="24"/>
        </w:rPr>
        <w:t>SCFAs</w:t>
      </w:r>
      <w:r>
        <w:rPr>
          <w:rFonts w:cs="Times New Roman"/>
          <w:szCs w:val="24"/>
        </w:rPr>
        <w:t>. nd: not detected. *Significant correlation at P &lt; 0.05.</w:t>
      </w:r>
    </w:p>
    <w:p w14:paraId="29E3E3CC" w14:textId="77777777" w:rsidR="009E7438" w:rsidRDefault="009E7438"/>
    <w:sectPr w:rsidR="009E7438" w:rsidSect="00FB235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857"/>
    <w:rsid w:val="007514D1"/>
    <w:rsid w:val="009E7438"/>
    <w:rsid w:val="00A66857"/>
    <w:rsid w:val="00B973D5"/>
    <w:rsid w:val="00E8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B37AD4-77A1-42CF-9258-1CB0ED259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aliases w:val="standard"/>
    <w:qFormat/>
    <w:rsid w:val="00B973D5"/>
    <w:pPr>
      <w:spacing w:before="100" w:beforeAutospacing="1" w:after="100" w:afterAutospacing="1" w:line="36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Konieczka</dc:creator>
  <cp:keywords/>
  <dc:description/>
  <cp:lastModifiedBy>Paweł Konieczka</cp:lastModifiedBy>
  <cp:revision>2</cp:revision>
  <dcterms:created xsi:type="dcterms:W3CDTF">2022-02-23T12:38:00Z</dcterms:created>
  <dcterms:modified xsi:type="dcterms:W3CDTF">2022-02-23T12:38:00Z</dcterms:modified>
</cp:coreProperties>
</file>